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F0294" w14:textId="5888EBFB" w:rsidR="00691664" w:rsidRPr="00482B6F" w:rsidRDefault="00691664" w:rsidP="001B5AEC">
      <w:pPr>
        <w:pStyle w:val="a9"/>
        <w:spacing w:line="480" w:lineRule="auto"/>
        <w:ind w:left="0"/>
        <w:contextualSpacing w:val="0"/>
        <w:rPr>
          <w:rFonts w:ascii="Times New Roman" w:eastAsia="宋体" w:hAnsi="Times New Roman" w:cs="Times New Roman"/>
          <w:sz w:val="24"/>
          <w:szCs w:val="24"/>
        </w:rPr>
      </w:pPr>
      <w:bookmarkStart w:id="0" w:name="_Hlk186709658"/>
      <w:r w:rsidRPr="00482B6F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280D75" w:rsidRPr="00482B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482B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482B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 set enrichment analysis in </w:t>
      </w:r>
      <w:r w:rsidRPr="00482B6F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RID1A</w:t>
      </w:r>
      <w:r w:rsidR="003F2522" w:rsidRPr="00482B6F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/B2M</w:t>
      </w:r>
      <w:r w:rsidRPr="00482B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mutated versus </w:t>
      </w:r>
      <w:r w:rsidRPr="00482B6F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RID1A</w:t>
      </w:r>
      <w:r w:rsidR="003F2522" w:rsidRPr="00482B6F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/B2M</w:t>
      </w:r>
      <w:r w:rsidRPr="00482B6F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Pr="00482B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ildtype</w:t>
      </w:r>
      <w:r w:rsidRPr="00482B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tients</w:t>
      </w:r>
      <w:r w:rsidR="00482B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5271"/>
        <w:gridCol w:w="1140"/>
        <w:gridCol w:w="1042"/>
        <w:gridCol w:w="853"/>
      </w:tblGrid>
      <w:tr w:rsidR="00691664" w:rsidRPr="00691664" w14:paraId="75ED4F3D" w14:textId="77777777" w:rsidTr="001B5AEC">
        <w:trPr>
          <w:trHeight w:val="300"/>
        </w:trPr>
        <w:tc>
          <w:tcPr>
            <w:tcW w:w="5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272DDDA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Gene se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D83A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N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EF6D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17F0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qvalue</w:t>
            </w:r>
            <w:proofErr w:type="spellEnd"/>
          </w:p>
        </w:tc>
      </w:tr>
      <w:tr w:rsidR="00691664" w:rsidRPr="00691664" w14:paraId="5FB0D915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DD82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INTERFERON_GAMMA_RESPON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91ED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33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18CD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32F0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691664" w:rsidRPr="00691664" w14:paraId="355DF9BD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E7CD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ALLOGRAFT_REJECT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6FE6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33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AEE2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F655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691664" w:rsidRPr="00691664" w14:paraId="44E2263B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9FD9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INTERFERON_ALPHA_RESPON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4005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2.297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C0C7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7EA3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691664" w:rsidRPr="00691664" w14:paraId="1E94FAE7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7861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INFLAMMATORY_RESPONS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FE01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76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1AE4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954F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691664" w:rsidRPr="00691664" w14:paraId="0FF0657D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257E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COMPLEM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27BF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58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7D1C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9A40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3 </w:t>
            </w:r>
          </w:p>
        </w:tc>
      </w:tr>
      <w:tr w:rsidR="00691664" w:rsidRPr="00691664" w14:paraId="6516F24D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36E4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TNFA_SIGNALING_VIA_NFK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916E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53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298A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6148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6 </w:t>
            </w:r>
          </w:p>
        </w:tc>
      </w:tr>
      <w:tr w:rsidR="00691664" w:rsidRPr="00691664" w14:paraId="4160C456" w14:textId="77777777" w:rsidTr="001B5AEC">
        <w:trPr>
          <w:trHeight w:val="300"/>
        </w:trPr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A6A6F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>HALLMARK_P53_PATHWA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204D4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1.496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0376C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AEE31" w14:textId="77777777" w:rsidR="00691664" w:rsidRPr="00691664" w:rsidRDefault="00691664" w:rsidP="001B5AEC">
            <w:pPr>
              <w:pStyle w:val="a9"/>
              <w:spacing w:line="480" w:lineRule="auto"/>
              <w:ind w:left="0"/>
              <w:contextualSpacing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16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6 </w:t>
            </w:r>
          </w:p>
        </w:tc>
      </w:tr>
    </w:tbl>
    <w:p w14:paraId="6E307A20" w14:textId="29324C36" w:rsidR="00F96267" w:rsidRPr="00691664" w:rsidRDefault="001B5AEC" w:rsidP="001B5AEC">
      <w:pPr>
        <w:pStyle w:val="a9"/>
        <w:spacing w:line="480" w:lineRule="auto"/>
        <w:ind w:left="0"/>
        <w:contextualSpacing w:val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Abbreviation: </w:t>
      </w:r>
      <w:r w:rsidRPr="00691664">
        <w:rPr>
          <w:rFonts w:ascii="Times New Roman" w:eastAsia="宋体" w:hAnsi="Times New Roman" w:cs="Times New Roman" w:hint="eastAsia"/>
          <w:sz w:val="24"/>
          <w:szCs w:val="24"/>
        </w:rPr>
        <w:t xml:space="preserve">NES, normalized enrichment score; </w:t>
      </w:r>
      <w:proofErr w:type="spellStart"/>
      <w:proofErr w:type="gramStart"/>
      <w:r w:rsidRPr="00691664">
        <w:rPr>
          <w:rFonts w:ascii="Times New Roman" w:eastAsia="宋体" w:hAnsi="Times New Roman" w:cs="Times New Roman" w:hint="eastAsia"/>
          <w:sz w:val="24"/>
          <w:szCs w:val="24"/>
        </w:rPr>
        <w:t>p.adjust</w:t>
      </w:r>
      <w:proofErr w:type="spellEnd"/>
      <w:proofErr w:type="gramEnd"/>
      <w:r w:rsidRPr="00691664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691664">
        <w:rPr>
          <w:rFonts w:ascii="Times New Roman" w:eastAsia="宋体" w:hAnsi="Times New Roman" w:cs="Times New Roman"/>
          <w:sz w:val="24"/>
          <w:szCs w:val="24"/>
        </w:rPr>
        <w:t>adjusted</w:t>
      </w:r>
      <w:r w:rsidRPr="0069166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9166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9166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-value</w:t>
      </w:r>
      <w:r w:rsidRPr="00691664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F96267" w:rsidRPr="00691664" w:rsidSect="00691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C518E" w14:textId="77777777" w:rsidR="008737BD" w:rsidRDefault="008737BD" w:rsidP="00691664">
      <w:r>
        <w:separator/>
      </w:r>
    </w:p>
  </w:endnote>
  <w:endnote w:type="continuationSeparator" w:id="0">
    <w:p w14:paraId="2F698452" w14:textId="77777777" w:rsidR="008737BD" w:rsidRDefault="008737BD" w:rsidP="0069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48276" w14:textId="77777777" w:rsidR="008737BD" w:rsidRDefault="008737BD" w:rsidP="00691664">
      <w:r>
        <w:separator/>
      </w:r>
    </w:p>
  </w:footnote>
  <w:footnote w:type="continuationSeparator" w:id="0">
    <w:p w14:paraId="012299EE" w14:textId="77777777" w:rsidR="008737BD" w:rsidRDefault="008737BD" w:rsidP="00691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59E"/>
    <w:rsid w:val="00071A86"/>
    <w:rsid w:val="000F3FAD"/>
    <w:rsid w:val="001B5AEC"/>
    <w:rsid w:val="00280D75"/>
    <w:rsid w:val="002E3EB3"/>
    <w:rsid w:val="003F2522"/>
    <w:rsid w:val="00400E56"/>
    <w:rsid w:val="00482B6F"/>
    <w:rsid w:val="00506B0F"/>
    <w:rsid w:val="00615873"/>
    <w:rsid w:val="00691664"/>
    <w:rsid w:val="00733F64"/>
    <w:rsid w:val="008737BD"/>
    <w:rsid w:val="0096253A"/>
    <w:rsid w:val="00A54EF2"/>
    <w:rsid w:val="00BB0184"/>
    <w:rsid w:val="00C94352"/>
    <w:rsid w:val="00C9659E"/>
    <w:rsid w:val="00CB3C18"/>
    <w:rsid w:val="00D47757"/>
    <w:rsid w:val="00D87424"/>
    <w:rsid w:val="00F75D84"/>
    <w:rsid w:val="00F96267"/>
    <w:rsid w:val="00FB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5696F"/>
  <w15:chartTrackingRefBased/>
  <w15:docId w15:val="{19CBBF6F-867E-447E-9C27-44023F95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6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65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5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5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5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59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5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5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5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5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5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5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5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59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65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5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5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5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5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5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5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5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5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5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5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5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5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659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16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16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1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1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 Jing</dc:creator>
  <cp:keywords/>
  <dc:description/>
  <cp:lastModifiedBy>Qifan Jing</cp:lastModifiedBy>
  <cp:revision>6</cp:revision>
  <dcterms:created xsi:type="dcterms:W3CDTF">2024-12-16T03:08:00Z</dcterms:created>
  <dcterms:modified xsi:type="dcterms:W3CDTF">2025-01-14T02:16:00Z</dcterms:modified>
</cp:coreProperties>
</file>